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9C06C" w14:textId="449F6280" w:rsidR="00F615D1" w:rsidRPr="0048768E" w:rsidRDefault="0048768E" w:rsidP="00F615D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48768E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Multimedia Appendix 1.</w:t>
      </w:r>
      <w:r w:rsidR="00F615D1" w:rsidRPr="0048768E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Pairwise correlations (N=98)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>.</w:t>
      </w:r>
    </w:p>
    <w:p w14:paraId="555DE5FA" w14:textId="77777777" w:rsidR="0048768E" w:rsidRPr="0048768E" w:rsidRDefault="0048768E" w:rsidP="00F615D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tbl>
      <w:tblPr>
        <w:tblW w:w="13053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340"/>
        <w:gridCol w:w="540"/>
        <w:gridCol w:w="540"/>
        <w:gridCol w:w="541"/>
        <w:gridCol w:w="540"/>
        <w:gridCol w:w="540"/>
        <w:gridCol w:w="539"/>
        <w:gridCol w:w="540"/>
        <w:gridCol w:w="539"/>
        <w:gridCol w:w="540"/>
        <w:gridCol w:w="539"/>
        <w:gridCol w:w="539"/>
        <w:gridCol w:w="540"/>
        <w:gridCol w:w="539"/>
        <w:gridCol w:w="540"/>
        <w:gridCol w:w="539"/>
        <w:gridCol w:w="540"/>
        <w:gridCol w:w="539"/>
        <w:gridCol w:w="539"/>
      </w:tblGrid>
      <w:tr w:rsidR="00F615D1" w:rsidRPr="0048768E" w14:paraId="20D710ED" w14:textId="77777777" w:rsidTr="0048768E">
        <w:trPr>
          <w:trHeight w:val="271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67E7C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43AA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9EAD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2)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2DDF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3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B59B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4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D259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)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895A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6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1380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7)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F25A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8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471F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9)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461E6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0)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CA0A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1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CEAD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2)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8D8A6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3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C1CC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4)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94BF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5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45A16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6)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0D48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7)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65DB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8)</w:t>
            </w:r>
          </w:p>
        </w:tc>
      </w:tr>
      <w:tr w:rsidR="00F615D1" w:rsidRPr="0048768E" w14:paraId="3136EDC4" w14:textId="77777777" w:rsidTr="0048768E">
        <w:trPr>
          <w:trHeight w:val="271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111D6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06325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6B16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0051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214E4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C5CA3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EBB61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B456F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79CCD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B48FC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D85A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E7F16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E5A2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4E72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1589E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594E7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2437B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A7DC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8703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15D1" w:rsidRPr="0048768E" w14:paraId="3E4B2BD4" w14:textId="77777777" w:rsidTr="0048768E">
        <w:trPr>
          <w:trHeight w:val="271"/>
        </w:trPr>
        <w:tc>
          <w:tcPr>
            <w:tcW w:w="13053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C399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Dependent Variables</w:t>
            </w:r>
          </w:p>
        </w:tc>
      </w:tr>
      <w:tr w:rsidR="00F615D1" w:rsidRPr="0048768E" w14:paraId="057E5136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D3E2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) Total Cas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A64BB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B3746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4C9B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A48F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0E187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CE31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31F31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81A4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56DA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CDD9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FE951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B8C0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2779D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7A788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EFF8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4DBD2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D61B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7ABBA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15D1" w:rsidRPr="0048768E" w14:paraId="610BD719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FE400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2) Fatality Rat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EB74B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E8282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8498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0AEF6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F376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C72E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112F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22C2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85CA5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109C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0254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1F6E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A7A1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8A098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CB66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F050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1D04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082E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6A049008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7D6D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3) Number of Day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09BA2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6CE3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21DB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A305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6CA0E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65224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089E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859C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39443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F9F36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FC7E7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C0A8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7C7D3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DB716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9B5E6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808BC6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F114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6D5C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150A0DDC" w14:textId="77777777" w:rsidTr="0048768E">
        <w:trPr>
          <w:trHeight w:val="283"/>
        </w:trPr>
        <w:tc>
          <w:tcPr>
            <w:tcW w:w="13053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6781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ontrol Variables</w:t>
            </w:r>
          </w:p>
        </w:tc>
      </w:tr>
      <w:tr w:rsidR="00F615D1" w:rsidRPr="0048768E" w14:paraId="3BD01ED0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25BE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4) GDP PP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D9D5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9F15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B7AA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E3F4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3E472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3CA47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F636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4E99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512B4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F6273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4A924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AF4A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E8875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D7BF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A48C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749D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8C2D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7807C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125FC373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AD53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) Unemployment Rat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12C65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50FC1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E490A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EC96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294F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8D7D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6E0BD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9B0D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92119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A378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2310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4FCFB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E0176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EE197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54B92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503CB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5058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2D55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42451CB0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9DFE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6) Population Densit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E910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BFA98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2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7083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6308F6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5B9D2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9E96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C837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FB4A2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58E50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56369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9604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6E71D6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11D88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ABF52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E8B1A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467B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C216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DAA6F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6B000C1F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A718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7) Percent Ages 60 or Old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2A0A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A520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9C03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EF5F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FAAC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6584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63F8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15CF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29427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E84A1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F334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0F7D0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CDCB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EB805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8589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C36E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435A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7A544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7ECA6C77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DE36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8) Annual Rainfal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A57E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B6FF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34D4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78112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7E5A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713C1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1BEA4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81D3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854BB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5FCF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B5D7D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5F34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1B52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C0011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5F03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C942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C0B1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6214F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20BA43D4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0084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9) Annual Temperatur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3AF0D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6993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38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A17BE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BE08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80918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5C9C26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F340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3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DC8CD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333A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2301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BBDB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D9194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A7FF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B3CA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51E4E6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C7216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A0C3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938DF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1AE2EB57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8E2A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0) Early Lockdow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ACC556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1B60D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5DECF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58C50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B7CB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3BD31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1E010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1B5EE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4EEE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E011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C9BC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912BF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5144B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59C4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96FC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1847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400B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6CD98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50E44474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B187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1) Individualis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97298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03F9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9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35264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0A4D2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DD4F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1ECEE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F389D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B0F5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3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882C3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6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3EE0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F4C0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5497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5043A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04D5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E2C24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437A2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1233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1166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20422C40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2FF5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2) Uncertainty Avoidanc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A875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7138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553D1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14AE4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E083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D477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CAB1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CE7B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0297E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8A176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1149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F27C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5648C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33A0D6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AE0CC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D22B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A441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33E0C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43F03C45" w14:textId="77777777" w:rsidTr="0048768E">
        <w:trPr>
          <w:trHeight w:val="283"/>
        </w:trPr>
        <w:tc>
          <w:tcPr>
            <w:tcW w:w="13053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8487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Distancing Enabling ICT Infrastructure </w:t>
            </w:r>
          </w:p>
        </w:tc>
      </w:tr>
      <w:tr w:rsidR="00F615D1" w:rsidRPr="0048768E" w14:paraId="366414E6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4EA6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3) Credit Card Ownership Rat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E121E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E3C1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4E9E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EBDD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463A1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FAC1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EAEF5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C9A9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2B54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5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0F70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B09A2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16E49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C82E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475A3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5C0E7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A5125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DD60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C94B8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3415F52F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289A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4) Broadband Spee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6C9A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3795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E2DEB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3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87EB3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57DF7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25D34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7BB0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3E48F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8214A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3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E49B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EDA8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52605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4771C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5B12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9B2F6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3302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BA49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55E0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4C34CA1C" w14:textId="77777777" w:rsidTr="0048768E">
        <w:trPr>
          <w:trHeight w:val="283"/>
        </w:trPr>
        <w:tc>
          <w:tcPr>
            <w:tcW w:w="13053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BEB7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edical ICT Infrastructure</w:t>
            </w:r>
          </w:p>
        </w:tc>
      </w:tr>
      <w:tr w:rsidR="00F615D1" w:rsidRPr="0048768E" w14:paraId="5031A934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A6F8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5) Telehealth Policy (Stated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D4B82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A6A0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B2FDC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BF076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8BA5C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489D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0885F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077F8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496D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AA6E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25AC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1D3E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3BC4B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F6CBB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1210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C568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FEB7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9AC3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1D6317B3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35123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6) Telehealth Policy (Implied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7EDF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41FD5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A0EB2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6A8E1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D8D38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8BCF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B6033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A5DA0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9126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4FD6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9FA3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30C07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4366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B8B8F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9D56A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4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29DA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7376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66B66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2CC9997F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0FA3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7) Govt Health Websit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C78D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5581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E0CE0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CEFC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97B48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F690D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E7B9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79202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299FD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4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A2605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4186F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3F3B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9BDF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8E08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5A7F4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261C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EAB1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7A03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3FBD9D74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2766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8) Training ICT healt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4278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7D3A0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285CD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F4BD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8D9B46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AA54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F4186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59A97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C7505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60E03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7291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092F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3541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CCE27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81A3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1770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1493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216B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615D1" w:rsidRPr="0048768E" w14:paraId="7F9CF178" w14:textId="77777777" w:rsidTr="0048768E">
        <w:trPr>
          <w:trHeight w:val="2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E4F78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9) National EH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B90C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FCEDA4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3588E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1644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00BC5B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46AA41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FE461F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D4EA2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28B52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BAC68E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5FF533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E878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25CB9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C09C2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2F4EB0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EA8F67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C379C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3E49AA" w14:textId="77777777" w:rsidR="00F615D1" w:rsidRPr="0048768E" w:rsidRDefault="00F615D1" w:rsidP="00F615D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8768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8</w:t>
            </w:r>
          </w:p>
        </w:tc>
      </w:tr>
    </w:tbl>
    <w:p w14:paraId="3A746207" w14:textId="77777777" w:rsidR="007124DE" w:rsidRPr="0048768E" w:rsidRDefault="007124DE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2743CD02" w14:textId="7C9E9A78" w:rsidR="00DB17C3" w:rsidRPr="0048768E" w:rsidRDefault="00DB17C3" w:rsidP="0048768E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</w:rPr>
      </w:pPr>
    </w:p>
    <w:sectPr w:rsidR="00DB17C3" w:rsidRPr="0048768E" w:rsidSect="0048768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7C3"/>
    <w:rsid w:val="0048768E"/>
    <w:rsid w:val="00536618"/>
    <w:rsid w:val="007124DE"/>
    <w:rsid w:val="00DB17C3"/>
    <w:rsid w:val="00F61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21623"/>
  <w15:chartTrackingRefBased/>
  <w15:docId w15:val="{D38EFDE4-2729-40B1-83FA-297283A83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39"/>
    <w:rsid w:val="00DB17C3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1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39"/>
    <w:rsid w:val="00DB17C3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39"/>
    <w:rsid w:val="00DB17C3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엄남지</dc:creator>
  <cp:keywords/>
  <dc:description/>
  <cp:lastModifiedBy>Editor</cp:lastModifiedBy>
  <cp:revision>5</cp:revision>
  <dcterms:created xsi:type="dcterms:W3CDTF">2021-07-07T07:50:00Z</dcterms:created>
  <dcterms:modified xsi:type="dcterms:W3CDTF">2021-12-16T14:25:00Z</dcterms:modified>
</cp:coreProperties>
</file>